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0957C" w14:textId="77777777" w:rsidR="00C86152" w:rsidRPr="00C86152" w:rsidRDefault="00C86152" w:rsidP="00B80C23">
      <w:pPr>
        <w:widowControl/>
        <w:rPr>
          <w:rFonts w:ascii="Times New Roman" w:eastAsia="宋体" w:hAnsi="Times New Roman" w:cs="Times New Roman"/>
          <w:b/>
          <w:kern w:val="0"/>
          <w:sz w:val="32"/>
          <w:szCs w:val="32"/>
        </w:rPr>
      </w:pPr>
      <w:r w:rsidRPr="00C86152">
        <w:rPr>
          <w:rFonts w:ascii="Times New Roman" w:eastAsia="宋体" w:hAnsi="Times New Roman" w:cs="Times New Roman"/>
          <w:b/>
          <w:bCs/>
          <w:kern w:val="0"/>
          <w:sz w:val="32"/>
          <w:szCs w:val="32"/>
          <w:lang w:eastAsia="en-US"/>
        </w:rPr>
        <w:t>Density functional theory studies on</w:t>
      </w:r>
      <w:r w:rsidRPr="00C86152"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</w:rPr>
        <w:t xml:space="preserve"> N</w:t>
      </w:r>
      <w:r w:rsidRPr="00C86152">
        <w:rPr>
          <w:rFonts w:ascii="Times New Roman" w:eastAsia="宋体" w:hAnsi="Times New Roman" w:cs="Times New Roman"/>
          <w:b/>
          <w:kern w:val="0"/>
          <w:sz w:val="32"/>
          <w:szCs w:val="32"/>
          <w:vertAlign w:val="subscript"/>
          <w:lang w:eastAsia="en-US"/>
        </w:rPr>
        <w:t>4</w:t>
      </w:r>
      <w:r w:rsidRPr="00C86152"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</w:rPr>
        <w:t xml:space="preserve"> </w:t>
      </w:r>
      <w:r w:rsidRPr="00C86152">
        <w:rPr>
          <w:rFonts w:ascii="Times New Roman" w:eastAsia="宋体" w:hAnsi="Times New Roman" w:cs="Times New Roman" w:hint="eastAsia"/>
          <w:b/>
          <w:kern w:val="0"/>
          <w:sz w:val="32"/>
          <w:szCs w:val="32"/>
        </w:rPr>
        <w:t>and</w:t>
      </w:r>
      <w:r w:rsidRPr="00C86152"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</w:rPr>
        <w:t xml:space="preserve"> N</w:t>
      </w:r>
      <w:r w:rsidRPr="00C86152">
        <w:rPr>
          <w:rFonts w:ascii="Times New Roman" w:eastAsia="宋体" w:hAnsi="Times New Roman" w:cs="Times New Roman"/>
          <w:b/>
          <w:kern w:val="0"/>
          <w:sz w:val="32"/>
          <w:szCs w:val="32"/>
          <w:vertAlign w:val="subscript"/>
          <w:lang w:eastAsia="en-US"/>
        </w:rPr>
        <w:t>8</w:t>
      </w:r>
      <w:r w:rsidRPr="00C86152"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</w:rPr>
        <w:t xml:space="preserve"> species</w:t>
      </w:r>
      <w:r w:rsidRPr="00C86152">
        <w:rPr>
          <w:rFonts w:ascii="Times New Roman" w:eastAsia="宋体" w:hAnsi="Times New Roman" w:cs="Times New Roman" w:hint="eastAsia"/>
          <w:b/>
          <w:kern w:val="0"/>
          <w:sz w:val="32"/>
          <w:szCs w:val="32"/>
        </w:rPr>
        <w:t>:</w:t>
      </w:r>
      <w:r w:rsidRPr="00C86152">
        <w:rPr>
          <w:rFonts w:ascii="Times New Roman" w:eastAsia="宋体" w:hAnsi="Times New Roman" w:cs="Times New Roman"/>
          <w:b/>
          <w:kern w:val="0"/>
          <w:sz w:val="32"/>
          <w:szCs w:val="32"/>
        </w:rPr>
        <w:t xml:space="preserve"> Focusing on various structures and excellent energetic properties </w:t>
      </w:r>
    </w:p>
    <w:p w14:paraId="1EFDE3DD" w14:textId="77777777" w:rsidR="00C86152" w:rsidRPr="00C86152" w:rsidRDefault="00C86152" w:rsidP="00C86152">
      <w:pPr>
        <w:widowControl/>
        <w:spacing w:before="240" w:after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 w:rsidRPr="00C86152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Qing Lang</w:t>
      </w:r>
      <w:r w:rsidRPr="00C86152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C86152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C86152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Qiuhan</w:t>
      </w:r>
      <w:proofErr w:type="spellEnd"/>
      <w:r w:rsidRPr="00C86152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Lin</w:t>
      </w:r>
      <w:r w:rsidRPr="00C86152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C86152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C86152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Pengcheng</w:t>
      </w:r>
      <w:proofErr w:type="spellEnd"/>
      <w:r w:rsidRPr="00C86152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Wang</w:t>
      </w:r>
      <w:r w:rsidRPr="00C86152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C86152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C86152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Yuangang</w:t>
      </w:r>
      <w:proofErr w:type="spellEnd"/>
      <w:r w:rsidRPr="00C86152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Xu</w:t>
      </w:r>
      <w:r w:rsidRPr="00C86152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*</w:t>
      </w:r>
      <w:r w:rsidRPr="00C86152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, Ming Lu</w:t>
      </w:r>
      <w:r w:rsidRPr="00C86152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*</w:t>
      </w:r>
    </w:p>
    <w:p w14:paraId="0D1B6949" w14:textId="77777777" w:rsidR="00C86152" w:rsidRPr="00C86152" w:rsidRDefault="00C86152" w:rsidP="00C86152">
      <w:pPr>
        <w:widowControl/>
        <w:spacing w:before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 w:rsidRPr="00C86152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bookmarkStart w:id="0" w:name="_Hlk96452828"/>
      <w:bookmarkEnd w:id="0"/>
      <w:r w:rsidRPr="00C86152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School of Chemical Engineering, Nanjing University of Science and Technology, </w:t>
      </w:r>
      <w:proofErr w:type="spellStart"/>
      <w:r w:rsidRPr="00C86152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Xiaolingwei</w:t>
      </w:r>
      <w:proofErr w:type="spellEnd"/>
      <w:r w:rsidRPr="00C86152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200, Nanjing, Jiangsu, China.</w:t>
      </w:r>
    </w:p>
    <w:p w14:paraId="7B2CCC74" w14:textId="2784FFA7" w:rsidR="00B3799C" w:rsidRPr="00C86152" w:rsidRDefault="00B3799C"/>
    <w:p w14:paraId="1E55C1B0" w14:textId="71D6ABE2" w:rsidR="00A532D7" w:rsidRDefault="00A532D7"/>
    <w:p w14:paraId="538CF92F" w14:textId="6240521E" w:rsidR="00B43152" w:rsidRDefault="00B43152"/>
    <w:p w14:paraId="589B4521" w14:textId="77777777" w:rsidR="00B43152" w:rsidRDefault="00B43152"/>
    <w:p w14:paraId="667072FA" w14:textId="0DBD9893" w:rsidR="00A532D7" w:rsidRPr="00C86152" w:rsidRDefault="00B43152" w:rsidP="00B43152">
      <w:pPr>
        <w:pStyle w:val="aa"/>
        <w:numPr>
          <w:ilvl w:val="0"/>
          <w:numId w:val="2"/>
        </w:numPr>
        <w:spacing w:afterLines="50" w:after="156"/>
        <w:ind w:left="357" w:firstLineChars="0" w:hanging="357"/>
        <w:rPr>
          <w:rFonts w:ascii="Times New Roman" w:hAnsi="Times New Roman" w:cs="Times New Roman"/>
          <w:b/>
          <w:bCs/>
          <w:sz w:val="24"/>
          <w:szCs w:val="24"/>
        </w:rPr>
      </w:pPr>
      <w:r w:rsidRPr="00C86152">
        <w:rPr>
          <w:rFonts w:ascii="Times New Roman" w:hAnsi="Times New Roman" w:cs="Times New Roman"/>
          <w:b/>
          <w:bCs/>
          <w:sz w:val="24"/>
          <w:szCs w:val="24"/>
        </w:rPr>
        <w:t xml:space="preserve">Calculated section of </w:t>
      </w:r>
      <w:r w:rsidR="00C86152">
        <w:rPr>
          <w:rFonts w:ascii="Times New Roman" w:hAnsi="Times New Roman" w:cs="Times New Roman"/>
          <w:b/>
          <w:bCs/>
          <w:sz w:val="24"/>
          <w:szCs w:val="24"/>
        </w:rPr>
        <w:t>all N</w:t>
      </w:r>
      <w:r w:rsidR="00C86152" w:rsidRPr="00C86152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4</w:t>
      </w:r>
      <w:r w:rsidR="00C86152">
        <w:rPr>
          <w:rFonts w:ascii="Times New Roman" w:hAnsi="Times New Roman" w:cs="Times New Roman"/>
          <w:b/>
          <w:bCs/>
          <w:sz w:val="24"/>
          <w:szCs w:val="24"/>
        </w:rPr>
        <w:t xml:space="preserve"> and N</w:t>
      </w:r>
      <w:r w:rsidR="00C86152" w:rsidRPr="00C86152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8</w:t>
      </w:r>
      <w:r w:rsidR="00C86152">
        <w:rPr>
          <w:rFonts w:ascii="Times New Roman" w:hAnsi="Times New Roman" w:cs="Times New Roman"/>
          <w:b/>
          <w:bCs/>
          <w:sz w:val="24"/>
          <w:szCs w:val="24"/>
        </w:rPr>
        <w:t xml:space="preserve"> species</w:t>
      </w:r>
    </w:p>
    <w:p w14:paraId="2CDB4151" w14:textId="7CF40125" w:rsidR="00A532D7" w:rsidRPr="00C86152" w:rsidRDefault="00A532D7">
      <w:pPr>
        <w:rPr>
          <w:rFonts w:ascii="Times New Roman" w:hAnsi="Times New Roman" w:cs="Times New Roman"/>
        </w:rPr>
      </w:pPr>
      <w:r w:rsidRPr="00C86152">
        <w:rPr>
          <w:rFonts w:ascii="Times New Roman" w:hAnsi="Times New Roman" w:cs="Times New Roman"/>
          <w:b/>
          <w:bCs/>
        </w:rPr>
        <w:t xml:space="preserve">Table S1 </w:t>
      </w:r>
      <w:r w:rsidRPr="00C86152">
        <w:rPr>
          <w:rFonts w:ascii="Times New Roman" w:hAnsi="Times New Roman" w:cs="Times New Roman"/>
        </w:rPr>
        <w:t xml:space="preserve">Calculated heat of formation of </w:t>
      </w:r>
      <w:r w:rsidR="00C86152">
        <w:rPr>
          <w:rFonts w:ascii="Times New Roman" w:hAnsi="Times New Roman" w:cs="Times New Roman"/>
        </w:rPr>
        <w:t>six</w:t>
      </w:r>
      <w:r w:rsidR="00147470" w:rsidRPr="00C86152">
        <w:rPr>
          <w:rFonts w:ascii="Times New Roman" w:hAnsi="Times New Roman" w:cs="Times New Roman"/>
        </w:rPr>
        <w:t xml:space="preserve"> com</w:t>
      </w:r>
      <w:r w:rsidR="009F3631" w:rsidRPr="00C86152">
        <w:rPr>
          <w:rFonts w:ascii="Times New Roman" w:hAnsi="Times New Roman" w:cs="Times New Roman"/>
        </w:rPr>
        <w:t>pounds.</w:t>
      </w:r>
      <w:r w:rsidRPr="00C86152">
        <w:rPr>
          <w:rFonts w:ascii="Times New Roman" w:hAnsi="Times New Roman" w:cs="Times New Roman"/>
        </w:rPr>
        <w:t xml:space="preserve"> </w:t>
      </w:r>
    </w:p>
    <w:tbl>
      <w:tblPr>
        <w:tblStyle w:val="a7"/>
        <w:tblW w:w="8755" w:type="dxa"/>
        <w:tblLook w:val="04A0" w:firstRow="1" w:lastRow="0" w:firstColumn="1" w:lastColumn="0" w:noHBand="0" w:noVBand="1"/>
      </w:tblPr>
      <w:tblGrid>
        <w:gridCol w:w="1443"/>
        <w:gridCol w:w="1642"/>
        <w:gridCol w:w="1418"/>
        <w:gridCol w:w="1737"/>
        <w:gridCol w:w="1381"/>
        <w:gridCol w:w="1134"/>
      </w:tblGrid>
      <w:tr w:rsidR="00A532D7" w:rsidRPr="00C86152" w14:paraId="022E4CB2" w14:textId="77777777" w:rsidTr="007F6F2A">
        <w:trPr>
          <w:trHeight w:val="454"/>
        </w:trPr>
        <w:tc>
          <w:tcPr>
            <w:tcW w:w="1443" w:type="dxa"/>
            <w:tcBorders>
              <w:left w:val="nil"/>
              <w:right w:val="nil"/>
            </w:tcBorders>
          </w:tcPr>
          <w:p w14:paraId="272709CC" w14:textId="77777777" w:rsidR="00A532D7" w:rsidRPr="00C86152" w:rsidRDefault="00A532D7" w:rsidP="00A532D7">
            <w:pPr>
              <w:rPr>
                <w:rFonts w:ascii="Times New Roman" w:hAnsi="Times New Roman" w:cs="Times New Roman"/>
              </w:rPr>
            </w:pPr>
            <w:proofErr w:type="spellStart"/>
            <w:r w:rsidRPr="00C86152">
              <w:rPr>
                <w:rFonts w:ascii="Times New Roman" w:hAnsi="Times New Roman" w:cs="Times New Roman"/>
              </w:rPr>
              <w:t>Compd</w:t>
            </w:r>
            <w:proofErr w:type="spellEnd"/>
          </w:p>
        </w:tc>
        <w:tc>
          <w:tcPr>
            <w:tcW w:w="1642" w:type="dxa"/>
            <w:tcBorders>
              <w:left w:val="nil"/>
              <w:right w:val="nil"/>
            </w:tcBorders>
          </w:tcPr>
          <w:p w14:paraId="1FAF8D23" w14:textId="77777777" w:rsidR="00A532D7" w:rsidRPr="00C86152" w:rsidRDefault="00A532D7" w:rsidP="00A532D7">
            <w:pPr>
              <w:rPr>
                <w:rFonts w:ascii="Times New Roman" w:hAnsi="Times New Roman" w:cs="Times New Roman"/>
              </w:rPr>
            </w:pPr>
            <w:r w:rsidRPr="00C86152">
              <w:rPr>
                <w:rFonts w:ascii="Times New Roman" w:hAnsi="Times New Roman" w:cs="Times New Roman"/>
              </w:rPr>
              <w:t>E</w:t>
            </w:r>
            <w:r w:rsidRPr="00C86152">
              <w:rPr>
                <w:rFonts w:ascii="Times New Roman" w:hAnsi="Times New Roman" w:cs="Times New Roman"/>
                <w:vertAlign w:val="subscript"/>
              </w:rPr>
              <w:t>0</w:t>
            </w:r>
            <w:r w:rsidRPr="00C86152">
              <w:rPr>
                <w:rFonts w:ascii="Times New Roman" w:hAnsi="Times New Roman" w:cs="Times New Roman"/>
              </w:rPr>
              <w:t>/au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CC629C5" w14:textId="77777777" w:rsidR="00A532D7" w:rsidRPr="00C86152" w:rsidRDefault="00A532D7" w:rsidP="00A532D7">
            <w:pPr>
              <w:rPr>
                <w:rFonts w:ascii="Times New Roman" w:hAnsi="Times New Roman" w:cs="Times New Roman"/>
              </w:rPr>
            </w:pPr>
            <w:r w:rsidRPr="00C86152">
              <w:rPr>
                <w:rFonts w:ascii="Times New Roman" w:hAnsi="Times New Roman" w:cs="Times New Roman"/>
              </w:rPr>
              <w:t>ZPE/au</w:t>
            </w:r>
          </w:p>
        </w:tc>
        <w:tc>
          <w:tcPr>
            <w:tcW w:w="1737" w:type="dxa"/>
            <w:tcBorders>
              <w:left w:val="nil"/>
              <w:bottom w:val="single" w:sz="4" w:space="0" w:color="auto"/>
              <w:right w:val="nil"/>
            </w:tcBorders>
          </w:tcPr>
          <w:p w14:paraId="493D2AEE" w14:textId="531894BA" w:rsidR="00A532D7" w:rsidRPr="00C86152" w:rsidRDefault="00A532D7" w:rsidP="00A532D7">
            <w:pPr>
              <w:rPr>
                <w:rFonts w:ascii="Times New Roman" w:hAnsi="Times New Roman" w:cs="Times New Roman"/>
              </w:rPr>
            </w:pPr>
            <w:r w:rsidRPr="00C86152">
              <w:rPr>
                <w:rFonts w:ascii="Times New Roman" w:hAnsi="Times New Roman" w:cs="Times New Roman"/>
              </w:rPr>
              <w:t>H</w:t>
            </w:r>
            <w:r w:rsidR="00AC19A6" w:rsidRPr="00C86152">
              <w:rPr>
                <w:rFonts w:ascii="Times New Roman" w:hAnsi="Times New Roman" w:cs="Times New Roman"/>
                <w:vertAlign w:val="subscript"/>
              </w:rPr>
              <w:t>T</w:t>
            </w:r>
            <w:r w:rsidRPr="00C86152">
              <w:rPr>
                <w:rFonts w:ascii="Times New Roman" w:hAnsi="Times New Roman" w:cs="Times New Roman"/>
              </w:rPr>
              <w:t>/au</w:t>
            </w:r>
          </w:p>
        </w:tc>
        <w:tc>
          <w:tcPr>
            <w:tcW w:w="1381" w:type="dxa"/>
            <w:tcBorders>
              <w:left w:val="nil"/>
              <w:right w:val="nil"/>
            </w:tcBorders>
          </w:tcPr>
          <w:p w14:paraId="4AA4C76C" w14:textId="20791BB5" w:rsidR="00A532D7" w:rsidRPr="00C86152" w:rsidRDefault="00A532D7" w:rsidP="00A532D7">
            <w:pPr>
              <w:rPr>
                <w:rFonts w:ascii="Times New Roman" w:hAnsi="Times New Roman" w:cs="Times New Roman"/>
                <w:b/>
                <w:bCs/>
              </w:rPr>
            </w:pPr>
            <w:r w:rsidRPr="00C86152">
              <w:rPr>
                <w:rFonts w:ascii="Times New Roman" w:hAnsi="Times New Roman" w:cs="Times New Roman"/>
                <w:b/>
                <w:bCs/>
              </w:rPr>
              <w:t>H</w:t>
            </w:r>
            <w:r w:rsidRPr="00C86152">
              <w:rPr>
                <w:rFonts w:ascii="Times New Roman" w:hAnsi="Times New Roman" w:cs="Times New Roman"/>
                <w:b/>
                <w:bCs/>
                <w:vertAlign w:val="subscript"/>
              </w:rPr>
              <w:t>f</w:t>
            </w:r>
            <w:r w:rsidRPr="00C86152">
              <w:rPr>
                <w:rFonts w:ascii="Times New Roman" w:hAnsi="Times New Roman" w:cs="Times New Roman"/>
                <w:b/>
                <w:bCs/>
              </w:rPr>
              <w:t>/</w:t>
            </w:r>
            <w:r w:rsidR="007F6F2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86152">
              <w:rPr>
                <w:rFonts w:ascii="Times New Roman" w:hAnsi="Times New Roman" w:cs="Times New Roman"/>
                <w:b/>
                <w:bCs/>
              </w:rPr>
              <w:t>kJ mol</w:t>
            </w:r>
            <w:r w:rsidRPr="00C86152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E8367B5" w14:textId="6128C405" w:rsidR="00A532D7" w:rsidRPr="00C86152" w:rsidRDefault="00A532D7" w:rsidP="00A532D7">
            <w:pPr>
              <w:rPr>
                <w:rFonts w:ascii="Times New Roman" w:hAnsi="Times New Roman" w:cs="Times New Roman"/>
                <w:b/>
                <w:bCs/>
              </w:rPr>
            </w:pPr>
            <w:r w:rsidRPr="00C86152">
              <w:rPr>
                <w:rFonts w:ascii="Times New Roman" w:hAnsi="Times New Roman" w:cs="Times New Roman"/>
                <w:b/>
                <w:bCs/>
              </w:rPr>
              <w:t>H</w:t>
            </w:r>
            <w:r w:rsidRPr="00C86152">
              <w:rPr>
                <w:rFonts w:ascii="Times New Roman" w:hAnsi="Times New Roman" w:cs="Times New Roman"/>
                <w:b/>
                <w:bCs/>
                <w:vertAlign w:val="subscript"/>
              </w:rPr>
              <w:t>f</w:t>
            </w:r>
            <w:r w:rsidRPr="00C86152">
              <w:rPr>
                <w:rFonts w:ascii="Times New Roman" w:hAnsi="Times New Roman" w:cs="Times New Roman"/>
                <w:b/>
                <w:bCs/>
              </w:rPr>
              <w:t>/</w:t>
            </w:r>
            <w:r w:rsidR="007F6F2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86152">
              <w:rPr>
                <w:rFonts w:ascii="Times New Roman" w:hAnsi="Times New Roman" w:cs="Times New Roman"/>
                <w:b/>
                <w:bCs/>
              </w:rPr>
              <w:t>kJ g</w:t>
            </w:r>
            <w:r w:rsidRPr="00C86152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</w:p>
        </w:tc>
      </w:tr>
      <w:tr w:rsidR="00A532D7" w:rsidRPr="00C86152" w14:paraId="6728E180" w14:textId="77777777" w:rsidTr="007F6F2A">
        <w:trPr>
          <w:trHeight w:val="454"/>
        </w:trPr>
        <w:tc>
          <w:tcPr>
            <w:tcW w:w="1443" w:type="dxa"/>
            <w:tcBorders>
              <w:left w:val="nil"/>
              <w:bottom w:val="nil"/>
              <w:right w:val="nil"/>
            </w:tcBorders>
          </w:tcPr>
          <w:p w14:paraId="4540F625" w14:textId="28A07AC2" w:rsidR="00A532D7" w:rsidRPr="00C86152" w:rsidRDefault="00A532D7" w:rsidP="00A532D7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86152">
              <w:rPr>
                <w:rFonts w:ascii="Times New Roman" w:hAnsi="Times New Roman" w:cs="Times New Roman"/>
                <w:b/>
                <w:bCs/>
                <w:sz w:val="22"/>
              </w:rPr>
              <w:t>N</w:t>
            </w:r>
            <w:r w:rsidR="00C86152"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>4</w:t>
            </w:r>
            <w:r w:rsidR="00181CD0" w:rsidRPr="00C86152">
              <w:rPr>
                <w:rFonts w:ascii="Times New Roman" w:hAnsi="Times New Roman" w:cs="Times New Roman"/>
                <w:b/>
                <w:bCs/>
                <w:sz w:val="22"/>
              </w:rPr>
              <w:t>-1</w:t>
            </w:r>
          </w:p>
        </w:tc>
        <w:tc>
          <w:tcPr>
            <w:tcW w:w="1642" w:type="dxa"/>
            <w:tcBorders>
              <w:left w:val="nil"/>
              <w:bottom w:val="nil"/>
              <w:right w:val="nil"/>
            </w:tcBorders>
          </w:tcPr>
          <w:p w14:paraId="682FCD19" w14:textId="48082E5C" w:rsidR="00A532D7" w:rsidRPr="00C86152" w:rsidRDefault="0064793C" w:rsidP="00A532D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217.781033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CDC18E5" w14:textId="4EF0C935" w:rsidR="00A532D7" w:rsidRPr="00C86152" w:rsidRDefault="0064793C" w:rsidP="00A532D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13972</w:t>
            </w:r>
          </w:p>
        </w:tc>
        <w:tc>
          <w:tcPr>
            <w:tcW w:w="1737" w:type="dxa"/>
            <w:tcBorders>
              <w:left w:val="nil"/>
              <w:bottom w:val="nil"/>
              <w:right w:val="nil"/>
            </w:tcBorders>
          </w:tcPr>
          <w:p w14:paraId="72B3B060" w14:textId="66A62138" w:rsidR="00A532D7" w:rsidRPr="00C86152" w:rsidRDefault="0064793C" w:rsidP="00A532D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4294</w:t>
            </w:r>
          </w:p>
        </w:tc>
        <w:tc>
          <w:tcPr>
            <w:tcW w:w="1381" w:type="dxa"/>
            <w:tcBorders>
              <w:left w:val="nil"/>
              <w:bottom w:val="nil"/>
              <w:right w:val="nil"/>
            </w:tcBorders>
          </w:tcPr>
          <w:p w14:paraId="72825300" w14:textId="3E30B12D" w:rsidR="00A532D7" w:rsidRPr="00C86152" w:rsidRDefault="0064793C" w:rsidP="00A532D7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68.0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CB71838" w14:textId="0D42FEE0" w:rsidR="00A532D7" w:rsidRPr="00C86152" w:rsidRDefault="00AE6FE3" w:rsidP="00A532D7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3.71</w:t>
            </w:r>
          </w:p>
        </w:tc>
      </w:tr>
      <w:tr w:rsidR="00A532D7" w:rsidRPr="00C86152" w14:paraId="25E4313A" w14:textId="77777777" w:rsidTr="007F6F2A">
        <w:trPr>
          <w:trHeight w:val="454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265FDE71" w14:textId="163FD431" w:rsidR="00A532D7" w:rsidRPr="00C86152" w:rsidRDefault="00A532D7" w:rsidP="00A532D7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86152">
              <w:rPr>
                <w:rFonts w:ascii="Times New Roman" w:hAnsi="Times New Roman" w:cs="Times New Roman"/>
                <w:b/>
                <w:bCs/>
                <w:sz w:val="22"/>
              </w:rPr>
              <w:t>N</w:t>
            </w:r>
            <w:r w:rsidR="00C86152"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>4</w:t>
            </w:r>
            <w:r w:rsidR="00181CD0" w:rsidRPr="00C86152">
              <w:rPr>
                <w:rFonts w:ascii="Times New Roman" w:hAnsi="Times New Roman" w:cs="Times New Roman"/>
                <w:b/>
                <w:bCs/>
                <w:sz w:val="22"/>
              </w:rPr>
              <w:t>-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46E560F4" w14:textId="4FBCDA61" w:rsidR="00A532D7" w:rsidRPr="00C86152" w:rsidRDefault="00AE6FE3" w:rsidP="00A532D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218.7810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C54A8D" w14:textId="46240233" w:rsidR="00A532D7" w:rsidRPr="00C86152" w:rsidRDefault="00AE6FE3" w:rsidP="00A532D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1300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73CA0239" w14:textId="174EFB43" w:rsidR="00A532D7" w:rsidRPr="00C86152" w:rsidRDefault="00AE6FE3" w:rsidP="00A532D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413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27C44057" w14:textId="61D9FFA3" w:rsidR="00A532D7" w:rsidRPr="00C86152" w:rsidRDefault="00AE6FE3" w:rsidP="00A532D7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65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E5185B" w14:textId="0CDB70A2" w:rsidR="00A532D7" w:rsidRPr="00C86152" w:rsidRDefault="00AE6FE3" w:rsidP="00A532D7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3.66</w:t>
            </w:r>
          </w:p>
        </w:tc>
      </w:tr>
      <w:tr w:rsidR="00A532D7" w:rsidRPr="00C86152" w14:paraId="5047B53E" w14:textId="77777777" w:rsidTr="007F6F2A">
        <w:trPr>
          <w:trHeight w:val="454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E415390" w14:textId="5C126E24" w:rsidR="00A532D7" w:rsidRPr="00C86152" w:rsidRDefault="00A532D7" w:rsidP="00A532D7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86152">
              <w:rPr>
                <w:rFonts w:ascii="Times New Roman" w:hAnsi="Times New Roman" w:cs="Times New Roman"/>
                <w:b/>
                <w:bCs/>
                <w:sz w:val="22"/>
              </w:rPr>
              <w:t>N</w:t>
            </w:r>
            <w:r w:rsidR="00C86152"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>8</w:t>
            </w:r>
            <w:r w:rsidR="00181CD0" w:rsidRPr="00C86152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  <w:r w:rsidR="00C86152">
              <w:rPr>
                <w:rFonts w:ascii="Times New Roman" w:hAnsi="Times New Roman" w:cs="Times New Roman"/>
                <w:b/>
                <w:bCs/>
                <w:sz w:val="22"/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6B2F9ED1" w14:textId="71DD436E" w:rsidR="00A532D7" w:rsidRPr="00C86152" w:rsidRDefault="00AE6FE3" w:rsidP="00A532D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437.70415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EC9A29" w14:textId="325593FF" w:rsidR="00A532D7" w:rsidRPr="00C86152" w:rsidRDefault="00AE6FE3" w:rsidP="00A532D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915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3BE2CF77" w14:textId="4F56999D" w:rsidR="00A532D7" w:rsidRPr="00C86152" w:rsidRDefault="00AE6FE3" w:rsidP="00A532D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61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073DE765" w14:textId="09CE5A6A" w:rsidR="00A532D7" w:rsidRPr="00C86152" w:rsidRDefault="00AE6FE3" w:rsidP="00A532D7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064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E2B507" w14:textId="54F7CEE4" w:rsidR="00A532D7" w:rsidRPr="00C86152" w:rsidRDefault="00AE6FE3" w:rsidP="00A532D7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.50</w:t>
            </w:r>
          </w:p>
        </w:tc>
      </w:tr>
      <w:tr w:rsidR="00C86152" w:rsidRPr="00C86152" w14:paraId="55633DCF" w14:textId="77777777" w:rsidTr="007F6F2A">
        <w:trPr>
          <w:trHeight w:val="454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A237576" w14:textId="50C2A882" w:rsidR="00C86152" w:rsidRPr="00C86152" w:rsidRDefault="00C86152" w:rsidP="00A532D7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N</w:t>
            </w:r>
            <w:r w:rsidRPr="00C86152"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-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1D5E073C" w14:textId="1801C827" w:rsidR="00C86152" w:rsidRPr="00C86152" w:rsidRDefault="00AE6FE3" w:rsidP="00A532D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437.81432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485AB2" w14:textId="40B7EA7A" w:rsidR="00C86152" w:rsidRPr="00C86152" w:rsidRDefault="00AE6FE3" w:rsidP="00A532D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3544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61CC2698" w14:textId="574A967B" w:rsidR="00C86152" w:rsidRPr="00C86152" w:rsidRDefault="00AE6FE3" w:rsidP="00A532D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71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6FF17D71" w14:textId="4F71215D" w:rsidR="00C86152" w:rsidRPr="00C86152" w:rsidRDefault="00AE6FE3" w:rsidP="00A532D7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87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664B4B" w14:textId="2F1DCF3A" w:rsidR="00C86152" w:rsidRPr="00C86152" w:rsidRDefault="00AE6FE3" w:rsidP="00A532D7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.92</w:t>
            </w:r>
          </w:p>
        </w:tc>
      </w:tr>
      <w:tr w:rsidR="00C86152" w:rsidRPr="00C86152" w14:paraId="02169605" w14:textId="77777777" w:rsidTr="007F6F2A">
        <w:trPr>
          <w:trHeight w:val="454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B470590" w14:textId="013B707A" w:rsidR="00C86152" w:rsidRPr="00C86152" w:rsidRDefault="00C86152" w:rsidP="00A532D7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N</w:t>
            </w:r>
            <w:r w:rsidRPr="00C86152">
              <w:rPr>
                <w:rFonts w:ascii="Times New Roman" w:hAnsi="Times New Roman" w:cs="Times New Roman"/>
                <w:b/>
                <w:bCs/>
                <w:strike/>
                <w:sz w:val="22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-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4EAD5D92" w14:textId="3FB4D2DC" w:rsidR="00C86152" w:rsidRPr="00C86152" w:rsidRDefault="00AE6FE3" w:rsidP="00A532D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437.79181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EB9855" w14:textId="72A640DF" w:rsidR="00C86152" w:rsidRPr="00C86152" w:rsidRDefault="00AE6FE3" w:rsidP="00A532D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3664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483FDD1B" w14:textId="38378CF2" w:rsidR="00C86152" w:rsidRPr="00C86152" w:rsidRDefault="00AE6FE3" w:rsidP="00A532D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580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551221C2" w14:textId="102BBFA5" w:rsidR="00C86152" w:rsidRPr="00C86152" w:rsidRDefault="00AE6FE3" w:rsidP="00A532D7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45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A5FE39" w14:textId="0A4AD30E" w:rsidR="00C86152" w:rsidRPr="00C86152" w:rsidRDefault="00AE6FE3" w:rsidP="00A532D7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.44</w:t>
            </w:r>
          </w:p>
        </w:tc>
      </w:tr>
      <w:tr w:rsidR="00C86152" w:rsidRPr="00C86152" w14:paraId="292DB91E" w14:textId="77777777" w:rsidTr="007F6F2A">
        <w:trPr>
          <w:trHeight w:val="454"/>
        </w:trPr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FF3BAF" w14:textId="547A9F42" w:rsidR="00C86152" w:rsidRPr="00C86152" w:rsidRDefault="00C86152" w:rsidP="00A532D7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N</w:t>
            </w:r>
            <w:r w:rsidRPr="00C86152"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-4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15C0D" w14:textId="5B38491E" w:rsidR="00C86152" w:rsidRPr="00C86152" w:rsidRDefault="00AE6FE3" w:rsidP="00A532D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437.44008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53065" w14:textId="08E4FD79" w:rsidR="00AE6FE3" w:rsidRPr="00C86152" w:rsidRDefault="00AE6FE3" w:rsidP="00A532D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3597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E6C15" w14:textId="30D77E47" w:rsidR="00C86152" w:rsidRPr="00C86152" w:rsidRDefault="00AE6FE3" w:rsidP="00A532D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538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52FDA" w14:textId="0F0EE8A8" w:rsidR="00C86152" w:rsidRPr="00C86152" w:rsidRDefault="00AE6FE3" w:rsidP="00A532D7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860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9B04F" w14:textId="0DFB5DE4" w:rsidR="00C86152" w:rsidRPr="00C86152" w:rsidRDefault="00AE6FE3" w:rsidP="00A532D7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6.60</w:t>
            </w:r>
          </w:p>
        </w:tc>
      </w:tr>
    </w:tbl>
    <w:p w14:paraId="48E47143" w14:textId="77777777" w:rsidR="009F3631" w:rsidRPr="00C86152" w:rsidRDefault="009F3631">
      <w:pPr>
        <w:rPr>
          <w:rFonts w:ascii="Times New Roman" w:hAnsi="Times New Roman" w:cs="Times New Roman"/>
        </w:rPr>
      </w:pPr>
    </w:p>
    <w:p w14:paraId="1949CEFC" w14:textId="5A94A465" w:rsidR="0091765A" w:rsidRPr="00C86152" w:rsidRDefault="0091765A">
      <w:pPr>
        <w:rPr>
          <w:rFonts w:ascii="Times New Roman" w:hAnsi="Times New Roman" w:cs="Times New Roman"/>
        </w:rPr>
      </w:pPr>
      <w:r w:rsidRPr="00C86152">
        <w:rPr>
          <w:rFonts w:ascii="Times New Roman" w:hAnsi="Times New Roman" w:cs="Times New Roman"/>
          <w:b/>
          <w:bCs/>
        </w:rPr>
        <w:t>Table S2</w:t>
      </w:r>
      <w:r w:rsidRPr="00C86152">
        <w:rPr>
          <w:rFonts w:ascii="Times New Roman" w:hAnsi="Times New Roman" w:cs="Times New Roman"/>
        </w:rPr>
        <w:t xml:space="preserve"> Calculated detonation performance of </w:t>
      </w:r>
      <w:r w:rsidR="00C86152">
        <w:rPr>
          <w:rFonts w:ascii="Times New Roman" w:hAnsi="Times New Roman" w:cs="Times New Roman"/>
        </w:rPr>
        <w:t>six</w:t>
      </w:r>
      <w:r w:rsidR="00147470" w:rsidRPr="00C86152">
        <w:rPr>
          <w:rFonts w:ascii="Times New Roman" w:hAnsi="Times New Roman" w:cs="Times New Roman"/>
        </w:rPr>
        <w:t xml:space="preserve"> </w:t>
      </w:r>
      <w:r w:rsidR="009F3631" w:rsidRPr="00C86152">
        <w:rPr>
          <w:rFonts w:ascii="Times New Roman" w:hAnsi="Times New Roman" w:cs="Times New Roman"/>
        </w:rPr>
        <w:t>compounds</w:t>
      </w:r>
      <w:r w:rsidR="00C86152">
        <w:rPr>
          <w:rFonts w:ascii="Times New Roman" w:hAnsi="Times New Roman" w:cs="Times New Roman"/>
        </w:rPr>
        <w:t xml:space="preserve"> by K-J equation</w:t>
      </w:r>
      <w:r w:rsidR="009F3631" w:rsidRPr="00C86152">
        <w:rPr>
          <w:rFonts w:ascii="Times New Roman" w:hAnsi="Times New Roman" w:cs="Times New Roman"/>
        </w:rPr>
        <w:t>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384"/>
        <w:gridCol w:w="1635"/>
        <w:gridCol w:w="1295"/>
        <w:gridCol w:w="1402"/>
        <w:gridCol w:w="1405"/>
        <w:gridCol w:w="1401"/>
      </w:tblGrid>
      <w:tr w:rsidR="0091765A" w:rsidRPr="00C86152" w14:paraId="16370C01" w14:textId="77777777" w:rsidTr="007F6F2A">
        <w:trPr>
          <w:trHeight w:val="454"/>
        </w:trPr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</w:tcPr>
          <w:p w14:paraId="3C730528" w14:textId="77777777" w:rsidR="0091765A" w:rsidRPr="00C86152" w:rsidRDefault="0091765A" w:rsidP="009176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86152">
              <w:rPr>
                <w:rFonts w:ascii="Times New Roman" w:hAnsi="Times New Roman" w:cs="Times New Roman"/>
                <w:sz w:val="22"/>
                <w:szCs w:val="22"/>
              </w:rPr>
              <w:t>Compd</w:t>
            </w:r>
            <w:proofErr w:type="spellEnd"/>
          </w:p>
        </w:tc>
        <w:tc>
          <w:tcPr>
            <w:tcW w:w="1635" w:type="dxa"/>
            <w:tcBorders>
              <w:left w:val="nil"/>
              <w:right w:val="nil"/>
            </w:tcBorders>
          </w:tcPr>
          <w:p w14:paraId="2399A2EE" w14:textId="77777777" w:rsidR="0091765A" w:rsidRPr="00C86152" w:rsidRDefault="0091765A" w:rsidP="009176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15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295" w:type="dxa"/>
            <w:tcBorders>
              <w:left w:val="nil"/>
              <w:right w:val="nil"/>
            </w:tcBorders>
          </w:tcPr>
          <w:p w14:paraId="580C3E4E" w14:textId="78FBB199" w:rsidR="0091765A" w:rsidRPr="00C86152" w:rsidRDefault="00B72151" w:rsidP="009176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151">
              <w:rPr>
                <w:rFonts w:ascii="Times New Roman" w:hAnsi="Times New Roman" w:cs="Times New Roman"/>
                <w:sz w:val="22"/>
                <w:szCs w:val="22"/>
              </w:rPr>
              <w:t>M̅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68BF18DD" w14:textId="77777777" w:rsidR="0091765A" w:rsidRPr="00C86152" w:rsidRDefault="0091765A" w:rsidP="009176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152">
              <w:rPr>
                <w:rFonts w:ascii="Times New Roman" w:hAnsi="Times New Roman" w:cs="Times New Roman"/>
                <w:sz w:val="22"/>
                <w:szCs w:val="22"/>
              </w:rPr>
              <w:t>Q.10</w:t>
            </w:r>
            <w:r w:rsidRPr="00C8615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405" w:type="dxa"/>
            <w:tcBorders>
              <w:left w:val="nil"/>
              <w:right w:val="nil"/>
            </w:tcBorders>
          </w:tcPr>
          <w:p w14:paraId="0629D106" w14:textId="04A3D018" w:rsidR="0091765A" w:rsidRPr="00C86152" w:rsidRDefault="0091765A" w:rsidP="0091765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8615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/</w:t>
            </w:r>
            <w:r w:rsidR="007F6F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C8615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 s</w:t>
            </w:r>
            <w:r w:rsidRPr="00C8615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401" w:type="dxa"/>
            <w:tcBorders>
              <w:left w:val="nil"/>
              <w:right w:val="nil"/>
            </w:tcBorders>
          </w:tcPr>
          <w:p w14:paraId="0D447487" w14:textId="1B72DC46" w:rsidR="0091765A" w:rsidRPr="00C86152" w:rsidRDefault="0091765A" w:rsidP="0091765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8615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/</w:t>
            </w:r>
            <w:r w:rsidR="007F6F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8615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Pa</w:t>
            </w:r>
            <w:proofErr w:type="spellEnd"/>
          </w:p>
        </w:tc>
      </w:tr>
      <w:tr w:rsidR="0091765A" w:rsidRPr="00C86152" w14:paraId="5FBC0E61" w14:textId="77777777" w:rsidTr="007F6F2A">
        <w:trPr>
          <w:trHeight w:val="45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1F889A9" w14:textId="0A8DB250" w:rsidR="0091765A" w:rsidRPr="00C86152" w:rsidRDefault="00A36494" w:rsidP="0091765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8615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="00B475F0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4</w:t>
            </w:r>
            <w:r w:rsidRPr="00C8615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56C5DA41" w14:textId="114397C2" w:rsidR="0091765A" w:rsidRPr="00C86152" w:rsidRDefault="007F6F2A" w:rsidP="009176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F2A">
              <w:rPr>
                <w:rFonts w:ascii="Times New Roman" w:hAnsi="Times New Roman" w:cs="Times New Roman"/>
                <w:sz w:val="22"/>
                <w:szCs w:val="22"/>
              </w:rPr>
              <w:t>0.03569516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F52E2D9" w14:textId="70AD7D76" w:rsidR="0091765A" w:rsidRPr="00C86152" w:rsidRDefault="00B72151" w:rsidP="009176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151">
              <w:rPr>
                <w:rFonts w:ascii="Times New Roman" w:hAnsi="Times New Roman" w:cs="Times New Roman"/>
                <w:sz w:val="22"/>
                <w:szCs w:val="22"/>
              </w:rPr>
              <w:t>28.01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9D5ACF9" w14:textId="69142680" w:rsidR="0091765A" w:rsidRPr="00C86152" w:rsidRDefault="00A36494" w:rsidP="009176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152">
              <w:rPr>
                <w:rFonts w:ascii="Times New Roman" w:hAnsi="Times New Roman" w:cs="Times New Roman"/>
                <w:sz w:val="22"/>
                <w:szCs w:val="22"/>
              </w:rPr>
              <w:t>3.</w:t>
            </w:r>
            <w:r w:rsidR="00B72151">
              <w:rPr>
                <w:rFonts w:ascii="Times New Roman" w:hAnsi="Times New Roman" w:cs="Times New Roman"/>
                <w:sz w:val="22"/>
                <w:szCs w:val="22"/>
              </w:rPr>
              <w:t>27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055995F7" w14:textId="00E8CB05" w:rsidR="0091765A" w:rsidRPr="00C86152" w:rsidRDefault="00B72151" w:rsidP="0091765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4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58DADF79" w14:textId="2113AF28" w:rsidR="0091765A" w:rsidRPr="00C86152" w:rsidRDefault="00B72151" w:rsidP="0091765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4.98</w:t>
            </w:r>
          </w:p>
        </w:tc>
      </w:tr>
      <w:tr w:rsidR="0091765A" w:rsidRPr="00C86152" w14:paraId="63D68BA0" w14:textId="77777777" w:rsidTr="007F6F2A">
        <w:trPr>
          <w:trHeight w:val="45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6A8D8AB" w14:textId="54200C8F" w:rsidR="0091765A" w:rsidRPr="00C86152" w:rsidRDefault="00A36494" w:rsidP="0091765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8615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="00B475F0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4</w:t>
            </w:r>
            <w:r w:rsidRPr="00C8615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268D012C" w14:textId="52585871" w:rsidR="0091765A" w:rsidRPr="00C86152" w:rsidRDefault="007F6F2A" w:rsidP="009176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F2A">
              <w:rPr>
                <w:rFonts w:ascii="Times New Roman" w:hAnsi="Times New Roman" w:cs="Times New Roman"/>
                <w:sz w:val="22"/>
                <w:szCs w:val="22"/>
              </w:rPr>
              <w:t>0.03569516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A72C1CA" w14:textId="0D81B28E" w:rsidR="0091765A" w:rsidRPr="00C86152" w:rsidRDefault="00B72151" w:rsidP="009176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151">
              <w:rPr>
                <w:rFonts w:ascii="Times New Roman" w:hAnsi="Times New Roman" w:cs="Times New Roman"/>
                <w:sz w:val="22"/>
                <w:szCs w:val="22"/>
              </w:rPr>
              <w:t>28.01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F811CD3" w14:textId="50908C06" w:rsidR="0091765A" w:rsidRPr="00C86152" w:rsidRDefault="00B72151" w:rsidP="009176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26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473BBE91" w14:textId="1E826303" w:rsidR="0091765A" w:rsidRPr="00C86152" w:rsidRDefault="00A36494" w:rsidP="0091765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8615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7</w:t>
            </w:r>
            <w:r w:rsidR="00B721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5A0A9A83" w14:textId="16EA5AC9" w:rsidR="0091765A" w:rsidRPr="00C86152" w:rsidRDefault="00B72151" w:rsidP="0091765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7.94</w:t>
            </w:r>
          </w:p>
        </w:tc>
      </w:tr>
      <w:tr w:rsidR="0091765A" w:rsidRPr="00C86152" w14:paraId="3845A1A5" w14:textId="77777777" w:rsidTr="007F6F2A">
        <w:trPr>
          <w:trHeight w:val="45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8B75284" w14:textId="38C8C3F7" w:rsidR="0091765A" w:rsidRPr="00C86152" w:rsidRDefault="00A36494" w:rsidP="0091765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8615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="00B475F0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8</w:t>
            </w:r>
            <w:r w:rsidRPr="00C8615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="00B475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6BE5602D" w14:textId="38EA4DE4" w:rsidR="0091765A" w:rsidRPr="00C86152" w:rsidRDefault="007F6F2A" w:rsidP="009176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6F2A">
              <w:rPr>
                <w:rFonts w:ascii="Times New Roman" w:hAnsi="Times New Roman" w:cs="Times New Roman"/>
                <w:sz w:val="22"/>
                <w:szCs w:val="22"/>
              </w:rPr>
              <w:t>0.03569516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9A79076" w14:textId="00C5A447" w:rsidR="0091765A" w:rsidRPr="00C86152" w:rsidRDefault="00B72151" w:rsidP="009176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151">
              <w:rPr>
                <w:rFonts w:ascii="Times New Roman" w:hAnsi="Times New Roman" w:cs="Times New Roman"/>
                <w:sz w:val="22"/>
                <w:szCs w:val="22"/>
              </w:rPr>
              <w:t>28.01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C5DF149" w14:textId="565E11A2" w:rsidR="0091765A" w:rsidRPr="00C86152" w:rsidRDefault="00B72151" w:rsidP="009176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7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0AFE3F03" w14:textId="280859FB" w:rsidR="0091765A" w:rsidRPr="00C86152" w:rsidRDefault="00A36494" w:rsidP="0091765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8615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</w:t>
            </w:r>
            <w:r w:rsidR="00B721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8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56C40020" w14:textId="25543D6E" w:rsidR="0091765A" w:rsidRPr="00C86152" w:rsidRDefault="00B72151" w:rsidP="0091765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8.84</w:t>
            </w:r>
          </w:p>
        </w:tc>
      </w:tr>
      <w:tr w:rsidR="00B475F0" w:rsidRPr="00C86152" w14:paraId="18CD6400" w14:textId="77777777" w:rsidTr="007F6F2A">
        <w:trPr>
          <w:trHeight w:val="45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D873DA2" w14:textId="3E5BF577" w:rsidR="00B475F0" w:rsidRPr="00C86152" w:rsidRDefault="00B475F0" w:rsidP="0091765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N</w:t>
            </w:r>
            <w:r w:rsidRPr="00B475F0"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-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38544B31" w14:textId="5DAB9BE5" w:rsidR="00B475F0" w:rsidRPr="00C86152" w:rsidRDefault="007F6F2A" w:rsidP="0091765A">
            <w:pPr>
              <w:rPr>
                <w:rFonts w:ascii="Times New Roman" w:hAnsi="Times New Roman" w:cs="Times New Roman"/>
                <w:sz w:val="22"/>
              </w:rPr>
            </w:pPr>
            <w:r w:rsidRPr="007F6F2A">
              <w:rPr>
                <w:rFonts w:ascii="Times New Roman" w:hAnsi="Times New Roman" w:cs="Times New Roman"/>
                <w:sz w:val="22"/>
              </w:rPr>
              <w:t>0.03569516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4D55A64" w14:textId="7F84D89B" w:rsidR="00B475F0" w:rsidRPr="00C86152" w:rsidRDefault="00B72151" w:rsidP="0091765A">
            <w:pPr>
              <w:rPr>
                <w:rFonts w:ascii="Times New Roman" w:hAnsi="Times New Roman" w:cs="Times New Roman"/>
                <w:sz w:val="22"/>
              </w:rPr>
            </w:pPr>
            <w:r w:rsidRPr="00B72151">
              <w:rPr>
                <w:rFonts w:ascii="Times New Roman" w:hAnsi="Times New Roman" w:cs="Times New Roman"/>
                <w:sz w:val="22"/>
              </w:rPr>
              <w:t>28.01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7F95BA9" w14:textId="56D94D40" w:rsidR="00B475F0" w:rsidRPr="00C86152" w:rsidRDefault="00B72151" w:rsidP="0091765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89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143E381E" w14:textId="1FFD0599" w:rsidR="00B475F0" w:rsidRPr="00C86152" w:rsidRDefault="00B72151" w:rsidP="0091765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17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31FB8295" w14:textId="762997D9" w:rsidR="00B475F0" w:rsidRPr="00C86152" w:rsidRDefault="00B72151" w:rsidP="0091765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5.67</w:t>
            </w:r>
          </w:p>
        </w:tc>
      </w:tr>
      <w:tr w:rsidR="00B475F0" w:rsidRPr="00C86152" w14:paraId="4C2D439B" w14:textId="77777777" w:rsidTr="007F6F2A">
        <w:trPr>
          <w:trHeight w:val="45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A820D9F" w14:textId="7C44E2E1" w:rsidR="00B475F0" w:rsidRPr="00C86152" w:rsidRDefault="00B475F0" w:rsidP="0091765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N</w:t>
            </w:r>
            <w:r w:rsidRPr="00B475F0"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-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0A515A64" w14:textId="14B0FD9C" w:rsidR="00B475F0" w:rsidRPr="00C86152" w:rsidRDefault="007F6F2A" w:rsidP="0091765A">
            <w:pPr>
              <w:rPr>
                <w:rFonts w:ascii="Times New Roman" w:hAnsi="Times New Roman" w:cs="Times New Roman"/>
                <w:sz w:val="22"/>
              </w:rPr>
            </w:pPr>
            <w:r w:rsidRPr="007F6F2A">
              <w:rPr>
                <w:rFonts w:ascii="Times New Roman" w:hAnsi="Times New Roman" w:cs="Times New Roman"/>
                <w:sz w:val="22"/>
              </w:rPr>
              <w:t>0.03569516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E0568B2" w14:textId="356B61A0" w:rsidR="00B475F0" w:rsidRPr="00C86152" w:rsidRDefault="00B72151" w:rsidP="0091765A">
            <w:pPr>
              <w:rPr>
                <w:rFonts w:ascii="Times New Roman" w:hAnsi="Times New Roman" w:cs="Times New Roman"/>
                <w:sz w:val="22"/>
              </w:rPr>
            </w:pPr>
            <w:r w:rsidRPr="00B72151">
              <w:rPr>
                <w:rFonts w:ascii="Times New Roman" w:hAnsi="Times New Roman" w:cs="Times New Roman"/>
                <w:sz w:val="22"/>
              </w:rPr>
              <w:t>28.01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08E619C" w14:textId="364C628E" w:rsidR="00B475F0" w:rsidRPr="00C86152" w:rsidRDefault="00B72151" w:rsidP="0091765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01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51437BB5" w14:textId="0A5A320B" w:rsidR="00B475F0" w:rsidRPr="00C86152" w:rsidRDefault="00B72151" w:rsidP="0091765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43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24EDA705" w14:textId="710D3B8E" w:rsidR="00B475F0" w:rsidRPr="00C86152" w:rsidRDefault="00B72151" w:rsidP="0091765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8.07</w:t>
            </w:r>
          </w:p>
        </w:tc>
      </w:tr>
      <w:tr w:rsidR="00B475F0" w:rsidRPr="00C86152" w14:paraId="15D528B4" w14:textId="77777777" w:rsidTr="007F6F2A">
        <w:trPr>
          <w:trHeight w:val="454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AF34E" w14:textId="2C1327F5" w:rsidR="00B475F0" w:rsidRPr="00C86152" w:rsidRDefault="00B475F0" w:rsidP="0091765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N</w:t>
            </w:r>
            <w:r w:rsidRPr="00B475F0"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-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4F718" w14:textId="5FCCDBE7" w:rsidR="00B475F0" w:rsidRPr="00C86152" w:rsidRDefault="007F6F2A" w:rsidP="0091765A">
            <w:pPr>
              <w:rPr>
                <w:rFonts w:ascii="Times New Roman" w:hAnsi="Times New Roman" w:cs="Times New Roman"/>
                <w:sz w:val="22"/>
              </w:rPr>
            </w:pPr>
            <w:r w:rsidRPr="007F6F2A">
              <w:rPr>
                <w:rFonts w:ascii="Times New Roman" w:hAnsi="Times New Roman" w:cs="Times New Roman"/>
                <w:sz w:val="22"/>
              </w:rPr>
              <w:t>0.03569516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7FBA7" w14:textId="48347007" w:rsidR="00B475F0" w:rsidRPr="00C86152" w:rsidRDefault="00B72151" w:rsidP="0091765A">
            <w:pPr>
              <w:rPr>
                <w:rFonts w:ascii="Times New Roman" w:hAnsi="Times New Roman" w:cs="Times New Roman"/>
                <w:sz w:val="22"/>
              </w:rPr>
            </w:pPr>
            <w:r w:rsidRPr="00B72151">
              <w:rPr>
                <w:rFonts w:ascii="Times New Roman" w:hAnsi="Times New Roman" w:cs="Times New Roman"/>
                <w:sz w:val="22"/>
              </w:rPr>
              <w:t>28.01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E2EC1" w14:textId="756D6209" w:rsidR="00B475F0" w:rsidRPr="00C86152" w:rsidRDefault="00B72151" w:rsidP="0091765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96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4785C" w14:textId="2DAAADF5" w:rsidR="00B475F0" w:rsidRPr="00C86152" w:rsidRDefault="00B72151" w:rsidP="0091765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140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A1786" w14:textId="47EFCA51" w:rsidR="00B475F0" w:rsidRPr="00C86152" w:rsidRDefault="00B72151" w:rsidP="0091765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6.72</w:t>
            </w:r>
          </w:p>
        </w:tc>
      </w:tr>
    </w:tbl>
    <w:p w14:paraId="362238EB" w14:textId="57B7E2F8" w:rsidR="0091765A" w:rsidRPr="00C86152" w:rsidRDefault="0091765A">
      <w:pPr>
        <w:rPr>
          <w:rFonts w:ascii="Times New Roman" w:hAnsi="Times New Roman" w:cs="Times New Roman"/>
        </w:rPr>
      </w:pPr>
    </w:p>
    <w:p w14:paraId="17CBA055" w14:textId="2EB3FFE9" w:rsidR="009F3631" w:rsidRDefault="009F3631">
      <w:pPr>
        <w:rPr>
          <w:rFonts w:ascii="Times New Roman" w:hAnsi="Times New Roman" w:cs="Times New Roman"/>
        </w:rPr>
      </w:pPr>
    </w:p>
    <w:p w14:paraId="4A6D5520" w14:textId="77777777" w:rsidR="00EB3E2D" w:rsidRDefault="00EB3E2D">
      <w:pPr>
        <w:rPr>
          <w:rFonts w:ascii="Times New Roman" w:hAnsi="Times New Roman" w:cs="Times New Roman" w:hint="eastAsia"/>
        </w:rPr>
      </w:pPr>
    </w:p>
    <w:p w14:paraId="325AA6EF" w14:textId="5AC2E781" w:rsidR="00B946E4" w:rsidRDefault="00B946E4">
      <w:pPr>
        <w:rPr>
          <w:rFonts w:ascii="Times New Roman" w:hAnsi="Times New Roman" w:cs="Times New Roman"/>
        </w:rPr>
      </w:pPr>
    </w:p>
    <w:p w14:paraId="0238210D" w14:textId="77777777" w:rsidR="00B946E4" w:rsidRPr="00C86152" w:rsidRDefault="00B946E4">
      <w:pPr>
        <w:rPr>
          <w:rFonts w:ascii="Times New Roman" w:hAnsi="Times New Roman" w:cs="Times New Roman" w:hint="eastAsia"/>
        </w:rPr>
      </w:pPr>
    </w:p>
    <w:p w14:paraId="5C025FD6" w14:textId="11A11769" w:rsidR="009C5876" w:rsidRPr="00C86152" w:rsidRDefault="00B56C06" w:rsidP="00B43152">
      <w:pPr>
        <w:pStyle w:val="aa"/>
        <w:numPr>
          <w:ilvl w:val="0"/>
          <w:numId w:val="2"/>
        </w:numPr>
        <w:spacing w:afterLines="50" w:after="156"/>
        <w:ind w:left="357" w:firstLineChars="0" w:hanging="357"/>
        <w:rPr>
          <w:rFonts w:ascii="Times New Roman" w:hAnsi="Times New Roman" w:cs="Times New Roman"/>
          <w:b/>
          <w:bCs/>
          <w:sz w:val="24"/>
          <w:szCs w:val="24"/>
        </w:rPr>
      </w:pPr>
      <w:r w:rsidRPr="00C86152">
        <w:rPr>
          <w:rFonts w:ascii="Times New Roman" w:hAnsi="Times New Roman" w:cs="Times New Roman"/>
          <w:b/>
          <w:bCs/>
          <w:sz w:val="24"/>
          <w:szCs w:val="24"/>
        </w:rPr>
        <w:lastRenderedPageBreak/>
        <w:t>Distributions of electrostatic potentials</w:t>
      </w:r>
    </w:p>
    <w:p w14:paraId="0C789D4F" w14:textId="1A9147E0" w:rsidR="00B946E4" w:rsidRDefault="00B946E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27F2B20" wp14:editId="6F288C8C">
            <wp:extent cx="3672418" cy="22034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3595" cy="22101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6CB536" w14:textId="09EDB3C6" w:rsidR="00147470" w:rsidRPr="00C86152" w:rsidRDefault="00B946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</w:t>
      </w:r>
      <w:r w:rsidR="00B56C06" w:rsidRPr="00C86152"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1</w:t>
      </w:r>
      <w:r w:rsidR="00B56C06" w:rsidRPr="00C86152">
        <w:rPr>
          <w:rFonts w:ascii="Times New Roman" w:hAnsi="Times New Roman" w:cs="Times New Roman"/>
          <w:b/>
          <w:bCs/>
        </w:rPr>
        <w:t>.</w:t>
      </w:r>
      <w:r w:rsidR="00B56C06" w:rsidRPr="00C86152">
        <w:rPr>
          <w:rFonts w:ascii="Times New Roman" w:hAnsi="Times New Roman" w:cs="Times New Roman"/>
        </w:rPr>
        <w:t xml:space="preserve"> Distributions of electrostatic potentials of</w:t>
      </w:r>
      <w:r w:rsidR="00FB64CC" w:rsidRPr="00C86152">
        <w:rPr>
          <w:rFonts w:ascii="Times New Roman" w:hAnsi="Times New Roman" w:cs="Times New Roman"/>
        </w:rPr>
        <w:t xml:space="preserve"> </w:t>
      </w:r>
      <w:r w:rsidR="00FB64CC" w:rsidRPr="00C86152">
        <w:rPr>
          <w:rFonts w:ascii="Times New Roman" w:hAnsi="Times New Roman" w:cs="Times New Roman"/>
          <w:b/>
          <w:bCs/>
        </w:rPr>
        <w:t>N</w:t>
      </w:r>
      <w:r>
        <w:rPr>
          <w:rFonts w:ascii="Times New Roman" w:hAnsi="Times New Roman" w:cs="Times New Roman"/>
          <w:b/>
          <w:bCs/>
          <w:vertAlign w:val="subscript"/>
        </w:rPr>
        <w:t>4</w:t>
      </w:r>
      <w:r w:rsidR="00FB64CC" w:rsidRPr="00C86152">
        <w:rPr>
          <w:rFonts w:ascii="Times New Roman" w:hAnsi="Times New Roman" w:cs="Times New Roman"/>
          <w:b/>
          <w:bCs/>
        </w:rPr>
        <w:t>-1</w:t>
      </w:r>
      <w:r w:rsidR="00B56C06" w:rsidRPr="00C86152">
        <w:rPr>
          <w:rFonts w:ascii="Times New Roman" w:hAnsi="Times New Roman" w:cs="Times New Roman"/>
        </w:rPr>
        <w:t>.</w:t>
      </w:r>
    </w:p>
    <w:p w14:paraId="78E979E0" w14:textId="44B26720" w:rsidR="00B56C06" w:rsidRPr="00C86152" w:rsidRDefault="00B56C06">
      <w:pPr>
        <w:rPr>
          <w:rFonts w:ascii="Times New Roman" w:hAnsi="Times New Roman" w:cs="Times New Roman"/>
        </w:rPr>
      </w:pPr>
    </w:p>
    <w:p w14:paraId="0B2B0E25" w14:textId="260C8F75" w:rsidR="0065413F" w:rsidRPr="00C86152" w:rsidRDefault="00B946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AE8331A" wp14:editId="699D0CF6">
            <wp:extent cx="3632200" cy="225785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5996" cy="2272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43D985" w14:textId="5D8BB2F1" w:rsidR="00B56C06" w:rsidRPr="00C86152" w:rsidRDefault="00B946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</w:t>
      </w:r>
      <w:r w:rsidR="00B56C06" w:rsidRPr="00C86152"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2</w:t>
      </w:r>
      <w:r w:rsidR="00B56C06" w:rsidRPr="00C86152">
        <w:rPr>
          <w:rFonts w:ascii="Times New Roman" w:hAnsi="Times New Roman" w:cs="Times New Roman"/>
          <w:b/>
          <w:bCs/>
        </w:rPr>
        <w:t>.</w:t>
      </w:r>
      <w:r w:rsidR="00B56C06" w:rsidRPr="00C86152">
        <w:rPr>
          <w:rFonts w:ascii="Times New Roman" w:hAnsi="Times New Roman" w:cs="Times New Roman"/>
        </w:rPr>
        <w:t xml:space="preserve"> Distributions of electrostatic potentials of </w:t>
      </w:r>
      <w:r w:rsidR="00FB64CC" w:rsidRPr="00C86152">
        <w:rPr>
          <w:rFonts w:ascii="Times New Roman" w:hAnsi="Times New Roman" w:cs="Times New Roman"/>
          <w:b/>
          <w:bCs/>
        </w:rPr>
        <w:t>N</w:t>
      </w:r>
      <w:r>
        <w:rPr>
          <w:rFonts w:ascii="Times New Roman" w:hAnsi="Times New Roman" w:cs="Times New Roman"/>
          <w:b/>
          <w:bCs/>
          <w:vertAlign w:val="subscript"/>
        </w:rPr>
        <w:t>4</w:t>
      </w:r>
      <w:r w:rsidR="00FB64CC" w:rsidRPr="00C86152">
        <w:rPr>
          <w:rFonts w:ascii="Times New Roman" w:hAnsi="Times New Roman" w:cs="Times New Roman"/>
          <w:b/>
          <w:bCs/>
        </w:rPr>
        <w:t>-2</w:t>
      </w:r>
      <w:r w:rsidR="00FB64CC" w:rsidRPr="00C86152">
        <w:rPr>
          <w:rFonts w:ascii="Times New Roman" w:hAnsi="Times New Roman" w:cs="Times New Roman"/>
          <w:vertAlign w:val="subscript"/>
        </w:rPr>
        <w:t>.</w:t>
      </w:r>
    </w:p>
    <w:p w14:paraId="63658B73" w14:textId="721F00F7" w:rsidR="00B56C06" w:rsidRPr="00C86152" w:rsidRDefault="00B56C06">
      <w:pPr>
        <w:rPr>
          <w:rFonts w:ascii="Times New Roman" w:hAnsi="Times New Roman" w:cs="Times New Roman"/>
        </w:rPr>
      </w:pPr>
    </w:p>
    <w:p w14:paraId="2A74E823" w14:textId="30387DD0" w:rsidR="00B1047F" w:rsidRPr="00C86152" w:rsidRDefault="00B946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23F61D1" wp14:editId="13ACFA2E">
            <wp:extent cx="3590587" cy="2135203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047" cy="2140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D1515F" w14:textId="32EC74EB" w:rsidR="00B56C06" w:rsidRPr="00C86152" w:rsidRDefault="00B946E4">
      <w:pPr>
        <w:rPr>
          <w:rFonts w:ascii="Times New Roman" w:hAnsi="Times New Roman" w:cs="Times New Roman"/>
        </w:rPr>
      </w:pPr>
      <w:bookmarkStart w:id="1" w:name="_Hlk104107725"/>
      <w:r>
        <w:rPr>
          <w:rFonts w:ascii="Times New Roman" w:hAnsi="Times New Roman" w:cs="Times New Roman"/>
          <w:b/>
          <w:bCs/>
        </w:rPr>
        <w:t>Figure</w:t>
      </w:r>
      <w:r w:rsidR="00B56C06" w:rsidRPr="00C86152"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3</w:t>
      </w:r>
      <w:r w:rsidR="00B56C06" w:rsidRPr="00C86152">
        <w:rPr>
          <w:rFonts w:ascii="Times New Roman" w:hAnsi="Times New Roman" w:cs="Times New Roman"/>
          <w:b/>
          <w:bCs/>
        </w:rPr>
        <w:t>.</w:t>
      </w:r>
      <w:r w:rsidR="00B56C06" w:rsidRPr="00C86152">
        <w:rPr>
          <w:rFonts w:ascii="Times New Roman" w:hAnsi="Times New Roman" w:cs="Times New Roman"/>
        </w:rPr>
        <w:t xml:space="preserve"> Distributions of electrostatic potentials of </w:t>
      </w:r>
      <w:r w:rsidR="00FB64CC" w:rsidRPr="00C86152">
        <w:rPr>
          <w:rFonts w:ascii="Times New Roman" w:hAnsi="Times New Roman" w:cs="Times New Roman"/>
          <w:b/>
          <w:bCs/>
        </w:rPr>
        <w:t>N</w:t>
      </w:r>
      <w:r>
        <w:rPr>
          <w:rFonts w:ascii="Times New Roman" w:hAnsi="Times New Roman" w:cs="Times New Roman"/>
          <w:b/>
          <w:bCs/>
          <w:vertAlign w:val="subscript"/>
        </w:rPr>
        <w:t>8</w:t>
      </w:r>
      <w:r w:rsidR="00FB64CC" w:rsidRPr="00C86152"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>1</w:t>
      </w:r>
      <w:r w:rsidR="00B56C06" w:rsidRPr="00C86152">
        <w:rPr>
          <w:rFonts w:ascii="Times New Roman" w:hAnsi="Times New Roman" w:cs="Times New Roman"/>
        </w:rPr>
        <w:t>.</w:t>
      </w:r>
    </w:p>
    <w:bookmarkEnd w:id="1"/>
    <w:p w14:paraId="05985C92" w14:textId="5A5C2795" w:rsidR="00E072A2" w:rsidRPr="00C86152" w:rsidRDefault="00E072A2">
      <w:pPr>
        <w:rPr>
          <w:rFonts w:ascii="Times New Roman" w:hAnsi="Times New Roman" w:cs="Times New Roman" w:hint="eastAsia"/>
        </w:rPr>
      </w:pPr>
    </w:p>
    <w:p w14:paraId="1C677644" w14:textId="2DC060E9" w:rsidR="005F1DF0" w:rsidRPr="00C86152" w:rsidRDefault="00B946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852871D" wp14:editId="59C3B6FF">
            <wp:extent cx="3797975" cy="225425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2946" cy="2263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F44291" w14:textId="514C0054" w:rsidR="00F579DB" w:rsidRPr="00C86152" w:rsidRDefault="00B946E4" w:rsidP="00F579D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</w:t>
      </w:r>
      <w:r w:rsidR="00F579DB" w:rsidRPr="00C86152"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4</w:t>
      </w:r>
      <w:r w:rsidR="00F579DB" w:rsidRPr="00C86152">
        <w:rPr>
          <w:rFonts w:ascii="Times New Roman" w:hAnsi="Times New Roman" w:cs="Times New Roman"/>
          <w:b/>
          <w:bCs/>
        </w:rPr>
        <w:t xml:space="preserve">. </w:t>
      </w:r>
      <w:r w:rsidR="00F579DB" w:rsidRPr="00C86152">
        <w:rPr>
          <w:rFonts w:ascii="Times New Roman" w:hAnsi="Times New Roman" w:cs="Times New Roman"/>
        </w:rPr>
        <w:t>Distributions of electrostatic potentials of</w:t>
      </w:r>
      <w:r w:rsidR="00F579DB" w:rsidRPr="00C86152">
        <w:rPr>
          <w:rFonts w:ascii="Times New Roman" w:hAnsi="Times New Roman" w:cs="Times New Roman"/>
          <w:b/>
          <w:bCs/>
        </w:rPr>
        <w:t xml:space="preserve"> N</w:t>
      </w:r>
      <w:r>
        <w:rPr>
          <w:rFonts w:ascii="Times New Roman" w:hAnsi="Times New Roman" w:cs="Times New Roman"/>
          <w:b/>
          <w:bCs/>
          <w:vertAlign w:val="subscript"/>
        </w:rPr>
        <w:t>8</w:t>
      </w:r>
      <w:r w:rsidR="00F579DB" w:rsidRPr="00C86152"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>2</w:t>
      </w:r>
      <w:r w:rsidR="00F579DB" w:rsidRPr="00C86152">
        <w:rPr>
          <w:rFonts w:ascii="Times New Roman" w:hAnsi="Times New Roman" w:cs="Times New Roman"/>
          <w:b/>
          <w:bCs/>
        </w:rPr>
        <w:t>.</w:t>
      </w:r>
    </w:p>
    <w:p w14:paraId="2BB93F05" w14:textId="7CB37B27" w:rsidR="00B946E4" w:rsidRDefault="00B946E4" w:rsidP="00B946E4">
      <w:pPr>
        <w:rPr>
          <w:rFonts w:ascii="Times New Roman" w:hAnsi="Times New Roman" w:cs="Times New Roman"/>
          <w:b/>
          <w:bCs/>
        </w:rPr>
      </w:pPr>
    </w:p>
    <w:p w14:paraId="0C888D4B" w14:textId="5B996691" w:rsidR="00B946E4" w:rsidRDefault="00B946E4" w:rsidP="00B946E4">
      <w:pPr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drawing>
          <wp:inline distT="0" distB="0" distL="0" distR="0" wp14:anchorId="2700AC68" wp14:editId="5CF9B86E">
            <wp:extent cx="3836732" cy="227965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5820" cy="228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2D3D42" w14:textId="737E8FE0" w:rsidR="00B946E4" w:rsidRPr="00B946E4" w:rsidRDefault="00B946E4" w:rsidP="00B946E4">
      <w:pPr>
        <w:rPr>
          <w:rFonts w:ascii="Times New Roman" w:hAnsi="Times New Roman" w:cs="Times New Roman"/>
          <w:b/>
          <w:bCs/>
        </w:rPr>
      </w:pPr>
      <w:bookmarkStart w:id="2" w:name="_Hlk108546611"/>
      <w:r w:rsidRPr="00B946E4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5</w:t>
      </w:r>
      <w:r w:rsidRPr="00B946E4">
        <w:rPr>
          <w:rFonts w:ascii="Times New Roman" w:hAnsi="Times New Roman" w:cs="Times New Roman"/>
          <w:b/>
          <w:bCs/>
        </w:rPr>
        <w:t xml:space="preserve">. </w:t>
      </w:r>
      <w:r w:rsidRPr="00B946E4">
        <w:rPr>
          <w:rFonts w:ascii="Times New Roman" w:hAnsi="Times New Roman" w:cs="Times New Roman"/>
        </w:rPr>
        <w:t>Distributions of electrostatic potentials of</w:t>
      </w:r>
      <w:r w:rsidRPr="00B946E4">
        <w:rPr>
          <w:rFonts w:ascii="Times New Roman" w:hAnsi="Times New Roman" w:cs="Times New Roman"/>
          <w:b/>
          <w:bCs/>
        </w:rPr>
        <w:t xml:space="preserve"> N</w:t>
      </w:r>
      <w:r w:rsidRPr="00B946E4">
        <w:rPr>
          <w:rFonts w:ascii="Times New Roman" w:hAnsi="Times New Roman" w:cs="Times New Roman"/>
          <w:b/>
          <w:bCs/>
          <w:vertAlign w:val="subscript"/>
        </w:rPr>
        <w:t>8</w:t>
      </w:r>
      <w:r w:rsidRPr="00B946E4"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>3</w:t>
      </w:r>
      <w:r w:rsidRPr="00B946E4">
        <w:rPr>
          <w:rFonts w:ascii="Times New Roman" w:hAnsi="Times New Roman" w:cs="Times New Roman"/>
          <w:b/>
          <w:bCs/>
        </w:rPr>
        <w:t>.</w:t>
      </w:r>
    </w:p>
    <w:bookmarkEnd w:id="2"/>
    <w:p w14:paraId="1F64A00E" w14:textId="37E4DB93" w:rsidR="00B946E4" w:rsidRDefault="00B946E4" w:rsidP="00B946E4">
      <w:pPr>
        <w:rPr>
          <w:rFonts w:ascii="Times New Roman" w:hAnsi="Times New Roman" w:cs="Times New Roman"/>
          <w:b/>
          <w:bCs/>
        </w:rPr>
      </w:pPr>
    </w:p>
    <w:p w14:paraId="61C85783" w14:textId="058B438D" w:rsidR="00B946E4" w:rsidRDefault="00B946E4" w:rsidP="00B946E4">
      <w:pPr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drawing>
          <wp:inline distT="0" distB="0" distL="0" distR="0" wp14:anchorId="4AAB2747" wp14:editId="40A3965B">
            <wp:extent cx="3760865" cy="2269662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6355" cy="227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4E9922" w14:textId="648FF3A2" w:rsidR="00B946E4" w:rsidRPr="00B946E4" w:rsidRDefault="00B946E4" w:rsidP="00B946E4">
      <w:pPr>
        <w:rPr>
          <w:rFonts w:ascii="Times New Roman" w:hAnsi="Times New Roman" w:cs="Times New Roman"/>
          <w:b/>
          <w:bCs/>
        </w:rPr>
      </w:pPr>
      <w:r w:rsidRPr="00B946E4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6</w:t>
      </w:r>
      <w:r w:rsidRPr="00B946E4">
        <w:rPr>
          <w:rFonts w:ascii="Times New Roman" w:hAnsi="Times New Roman" w:cs="Times New Roman"/>
          <w:b/>
          <w:bCs/>
        </w:rPr>
        <w:t xml:space="preserve">. </w:t>
      </w:r>
      <w:r w:rsidRPr="00B946E4">
        <w:rPr>
          <w:rFonts w:ascii="Times New Roman" w:hAnsi="Times New Roman" w:cs="Times New Roman"/>
        </w:rPr>
        <w:t>Distributions of electrostatic potentials of</w:t>
      </w:r>
      <w:r w:rsidRPr="00B946E4">
        <w:rPr>
          <w:rFonts w:ascii="Times New Roman" w:hAnsi="Times New Roman" w:cs="Times New Roman"/>
          <w:b/>
          <w:bCs/>
        </w:rPr>
        <w:t xml:space="preserve"> N</w:t>
      </w:r>
      <w:r w:rsidRPr="00B946E4">
        <w:rPr>
          <w:rFonts w:ascii="Times New Roman" w:hAnsi="Times New Roman" w:cs="Times New Roman"/>
          <w:b/>
          <w:bCs/>
          <w:vertAlign w:val="subscript"/>
        </w:rPr>
        <w:t>8</w:t>
      </w:r>
      <w:r w:rsidRPr="00B946E4"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>4</w:t>
      </w:r>
      <w:r w:rsidRPr="00B946E4">
        <w:rPr>
          <w:rFonts w:ascii="Times New Roman" w:hAnsi="Times New Roman" w:cs="Times New Roman"/>
          <w:b/>
          <w:bCs/>
        </w:rPr>
        <w:t>.</w:t>
      </w:r>
    </w:p>
    <w:p w14:paraId="31C0C40B" w14:textId="18E0C5F3" w:rsidR="00B56C06" w:rsidRPr="00B946E4" w:rsidRDefault="00B56C06">
      <w:pPr>
        <w:rPr>
          <w:rFonts w:ascii="Times New Roman" w:hAnsi="Times New Roman" w:cs="Times New Roman"/>
        </w:rPr>
      </w:pPr>
    </w:p>
    <w:sectPr w:rsidR="00B56C06" w:rsidRPr="00B946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178EF3" w14:textId="77777777" w:rsidR="00412698" w:rsidRDefault="00412698" w:rsidP="00A532D7">
      <w:r>
        <w:separator/>
      </w:r>
    </w:p>
  </w:endnote>
  <w:endnote w:type="continuationSeparator" w:id="0">
    <w:p w14:paraId="6155D141" w14:textId="77777777" w:rsidR="00412698" w:rsidRDefault="00412698" w:rsidP="00A532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1A6857" w14:textId="77777777" w:rsidR="00412698" w:rsidRDefault="00412698" w:rsidP="00A532D7">
      <w:r>
        <w:separator/>
      </w:r>
    </w:p>
  </w:footnote>
  <w:footnote w:type="continuationSeparator" w:id="0">
    <w:p w14:paraId="7B67A9D5" w14:textId="77777777" w:rsidR="00412698" w:rsidRDefault="00412698" w:rsidP="00A532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CB6C9E"/>
    <w:multiLevelType w:val="hybridMultilevel"/>
    <w:tmpl w:val="03C29260"/>
    <w:lvl w:ilvl="0" w:tplc="805CE07E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88F4C84"/>
    <w:multiLevelType w:val="hybridMultilevel"/>
    <w:tmpl w:val="206E66C0"/>
    <w:lvl w:ilvl="0" w:tplc="DD1AC0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18999584">
    <w:abstractNumId w:val="0"/>
  </w:num>
  <w:num w:numId="2" w16cid:durableId="14853877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C7232"/>
    <w:rsid w:val="00121CC4"/>
    <w:rsid w:val="00147470"/>
    <w:rsid w:val="001679AE"/>
    <w:rsid w:val="00181CD0"/>
    <w:rsid w:val="001B6580"/>
    <w:rsid w:val="00267D24"/>
    <w:rsid w:val="002F5B34"/>
    <w:rsid w:val="00335BFD"/>
    <w:rsid w:val="003557F7"/>
    <w:rsid w:val="0036143F"/>
    <w:rsid w:val="003F4E6A"/>
    <w:rsid w:val="00412698"/>
    <w:rsid w:val="005E2567"/>
    <w:rsid w:val="005E34C3"/>
    <w:rsid w:val="005F1DF0"/>
    <w:rsid w:val="0064793C"/>
    <w:rsid w:val="0065413F"/>
    <w:rsid w:val="00674A55"/>
    <w:rsid w:val="00680C58"/>
    <w:rsid w:val="00694DF9"/>
    <w:rsid w:val="0071486B"/>
    <w:rsid w:val="00771737"/>
    <w:rsid w:val="00784557"/>
    <w:rsid w:val="007F6F2A"/>
    <w:rsid w:val="008032B6"/>
    <w:rsid w:val="00904C15"/>
    <w:rsid w:val="0091765A"/>
    <w:rsid w:val="00970193"/>
    <w:rsid w:val="00993495"/>
    <w:rsid w:val="009C5876"/>
    <w:rsid w:val="009F3631"/>
    <w:rsid w:val="00A20878"/>
    <w:rsid w:val="00A2232E"/>
    <w:rsid w:val="00A24389"/>
    <w:rsid w:val="00A36494"/>
    <w:rsid w:val="00A532D7"/>
    <w:rsid w:val="00A947A8"/>
    <w:rsid w:val="00AC19A6"/>
    <w:rsid w:val="00AC7232"/>
    <w:rsid w:val="00AE6FE3"/>
    <w:rsid w:val="00B1047F"/>
    <w:rsid w:val="00B3799C"/>
    <w:rsid w:val="00B43152"/>
    <w:rsid w:val="00B475F0"/>
    <w:rsid w:val="00B56C06"/>
    <w:rsid w:val="00B6595B"/>
    <w:rsid w:val="00B72151"/>
    <w:rsid w:val="00B80C23"/>
    <w:rsid w:val="00B946E4"/>
    <w:rsid w:val="00BA481A"/>
    <w:rsid w:val="00BC3209"/>
    <w:rsid w:val="00BC35D8"/>
    <w:rsid w:val="00BF1AAE"/>
    <w:rsid w:val="00C06FE9"/>
    <w:rsid w:val="00C62CA6"/>
    <w:rsid w:val="00C80609"/>
    <w:rsid w:val="00C82B8E"/>
    <w:rsid w:val="00C838F9"/>
    <w:rsid w:val="00C86152"/>
    <w:rsid w:val="00C90E63"/>
    <w:rsid w:val="00CC603E"/>
    <w:rsid w:val="00CD39F4"/>
    <w:rsid w:val="00CE5B32"/>
    <w:rsid w:val="00D71878"/>
    <w:rsid w:val="00D956EB"/>
    <w:rsid w:val="00DC6D66"/>
    <w:rsid w:val="00DE28EB"/>
    <w:rsid w:val="00E072A2"/>
    <w:rsid w:val="00E13340"/>
    <w:rsid w:val="00E14D18"/>
    <w:rsid w:val="00E44E3A"/>
    <w:rsid w:val="00EB3E2D"/>
    <w:rsid w:val="00EE29D1"/>
    <w:rsid w:val="00F5764D"/>
    <w:rsid w:val="00F579DB"/>
    <w:rsid w:val="00F75586"/>
    <w:rsid w:val="00FB6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8EB04B"/>
  <w15:docId w15:val="{CB0952DA-5F9E-4D05-A056-826FBEAB8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1"/>
    <w:uiPriority w:val="9"/>
    <w:qFormat/>
    <w:rsid w:val="00CD39F4"/>
    <w:pPr>
      <w:keepNext/>
      <w:keepLines/>
      <w:snapToGrid w:val="0"/>
      <w:spacing w:before="240" w:after="240" w:line="254" w:lineRule="auto"/>
      <w:ind w:left="454" w:right="454"/>
      <w:jc w:val="center"/>
      <w:outlineLvl w:val="1"/>
    </w:pPr>
    <w:rPr>
      <w:rFonts w:ascii="Times" w:eastAsia="黑体" w:hAnsi="Times" w:cs="Times New Roman"/>
      <w:bCs/>
      <w:sz w:val="24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32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32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32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32D7"/>
    <w:rPr>
      <w:sz w:val="18"/>
      <w:szCs w:val="18"/>
    </w:rPr>
  </w:style>
  <w:style w:type="table" w:styleId="a7">
    <w:name w:val="Table Grid"/>
    <w:basedOn w:val="a1"/>
    <w:uiPriority w:val="59"/>
    <w:unhideWhenUsed/>
    <w:rsid w:val="00A532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59"/>
    <w:qFormat/>
    <w:rsid w:val="0091765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uiPriority w:val="9"/>
    <w:semiHidden/>
    <w:rsid w:val="00CD39F4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1">
    <w:name w:val="标题 2 字符1"/>
    <w:link w:val="2"/>
    <w:uiPriority w:val="9"/>
    <w:rsid w:val="00CD39F4"/>
    <w:rPr>
      <w:rFonts w:ascii="Times" w:eastAsia="黑体" w:hAnsi="Times" w:cs="Times New Roman"/>
      <w:bCs/>
      <w:sz w:val="24"/>
      <w:szCs w:val="32"/>
    </w:rPr>
  </w:style>
  <w:style w:type="character" w:styleId="a8">
    <w:name w:val="Hyperlink"/>
    <w:basedOn w:val="a0"/>
    <w:uiPriority w:val="99"/>
    <w:unhideWhenUsed/>
    <w:rsid w:val="00C82B8E"/>
    <w:rPr>
      <w:color w:val="0000FF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C82B8E"/>
    <w:rPr>
      <w:color w:val="605E5C"/>
      <w:shd w:val="clear" w:color="auto" w:fill="E1DFDD"/>
    </w:rPr>
  </w:style>
  <w:style w:type="paragraph" w:styleId="aa">
    <w:name w:val="List Paragraph"/>
    <w:basedOn w:val="a"/>
    <w:uiPriority w:val="34"/>
    <w:qFormat/>
    <w:rsid w:val="00C82B8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6</TotalTime>
  <Pages>3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郎 晴</cp:lastModifiedBy>
  <cp:revision>17</cp:revision>
  <dcterms:created xsi:type="dcterms:W3CDTF">2020-11-22T01:39:00Z</dcterms:created>
  <dcterms:modified xsi:type="dcterms:W3CDTF">2022-07-12T11:31:00Z</dcterms:modified>
</cp:coreProperties>
</file>